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C94CB" w14:textId="10995654" w:rsidR="00F445FB" w:rsidRPr="0030400C" w:rsidRDefault="009E0E27" w:rsidP="00F445FB">
      <w:pPr>
        <w:rPr>
          <w:rFonts w:ascii="Times New Roman" w:eastAsia="STKaiti" w:hAnsi="Times New Roman" w:cs="Times New Roman"/>
          <w:b/>
          <w:bCs/>
          <w:sz w:val="16"/>
          <w:szCs w:val="16"/>
        </w:rPr>
      </w:pPr>
      <w:r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>Supplemental table 3</w:t>
      </w:r>
      <w:r w:rsidR="00F445F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</w:t>
      </w:r>
      <w:r w:rsidR="000A2EE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>A</w:t>
      </w:r>
      <w:r w:rsidR="00F445F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ssociation between </w:t>
      </w:r>
      <w:proofErr w:type="spellStart"/>
      <w:r w:rsidR="00F445F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>Scr</w:t>
      </w:r>
      <w:proofErr w:type="spellEnd"/>
      <w:r w:rsidR="00F445F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concentrations and OS </w:t>
      </w:r>
      <w:r w:rsidR="00F445FB" w:rsidRPr="0030400C">
        <w:rPr>
          <w:rFonts w:ascii="Times New Roman" w:eastAsia="STKaiti" w:hAnsi="Times New Roman" w:cs="Times New Roman" w:hint="eastAsia"/>
          <w:b/>
          <w:bCs/>
          <w:sz w:val="16"/>
          <w:szCs w:val="16"/>
        </w:rPr>
        <w:t>in</w:t>
      </w:r>
      <w:r w:rsidR="00F445F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patients </w:t>
      </w:r>
      <w:r w:rsidR="001E1929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>with CRC (</w:t>
      </w:r>
      <w:r w:rsidR="00F445F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>died after one year</w:t>
      </w:r>
      <w:r w:rsidR="001E1929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>)</w:t>
      </w:r>
      <w:r w:rsidR="00F445FB" w:rsidRPr="0030400C">
        <w:rPr>
          <w:rFonts w:ascii="Times New Roman" w:eastAsia="STKaiti" w:hAnsi="Times New Roman" w:cs="Times New Roman"/>
          <w:b/>
          <w:bCs/>
          <w:sz w:val="16"/>
          <w:szCs w:val="16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724"/>
        <w:gridCol w:w="1725"/>
        <w:gridCol w:w="1938"/>
        <w:gridCol w:w="1511"/>
        <w:gridCol w:w="2033"/>
        <w:gridCol w:w="1417"/>
      </w:tblGrid>
      <w:tr w:rsidR="0030400C" w:rsidRPr="0030400C" w14:paraId="182EFD93" w14:textId="71356DF3" w:rsidTr="001E1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5180A" w14:textId="2C00A105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Characteristic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99E83" w14:textId="6F94866E" w:rsidR="00C96EF8" w:rsidRPr="0030400C" w:rsidRDefault="00C96EF8" w:rsidP="00C96E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P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tients (n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2E601" w14:textId="68EED26A" w:rsidR="00C96EF8" w:rsidRPr="0030400C" w:rsidRDefault="00C96EF8" w:rsidP="00C96E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</w:t>
            </w:r>
            <w:r w:rsidRPr="0030400C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djusted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HR (95% CI)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E62BE" w14:textId="2C7F37C2" w:rsidR="00C96EF8" w:rsidRPr="0030400C" w:rsidRDefault="00C96EF8" w:rsidP="00C96E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7BA22" w14:textId="20ADD491" w:rsidR="00C96EF8" w:rsidRPr="0030400C" w:rsidRDefault="00C96EF8" w:rsidP="00C96E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</w:t>
            </w:r>
            <w:r w:rsidRPr="0030400C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djusted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HR (95% CI)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802E2" w14:textId="4C68340D" w:rsidR="00C96EF8" w:rsidRPr="0030400C" w:rsidRDefault="00C96EF8" w:rsidP="00C96EF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alue</w:t>
            </w:r>
          </w:p>
        </w:tc>
      </w:tr>
      <w:tr w:rsidR="0030400C" w:rsidRPr="0030400C" w14:paraId="4C770E87" w14:textId="79235876" w:rsidTr="001E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AB22C2" w14:textId="1EBB2D9C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 xml:space="preserve"> of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all patients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7B4EF5" w14:textId="49669D5F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911539" w14:textId="2FF0F152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E80E3C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A31A94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05A831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0400C" w:rsidRPr="0030400C" w14:paraId="5687DA2F" w14:textId="60124D6B" w:rsidTr="00C96EF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1E1379CE" w14:textId="7905D2D2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Low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13BC4A51" w14:textId="59D12260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62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397BBB00" w14:textId="24138A33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1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7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4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5AC1C3F8" w14:textId="149E73FD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05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70CAD349" w14:textId="54A1BBBA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15 (0.90, 1.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930F81C" w14:textId="5BABA2B7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262</w:t>
            </w:r>
          </w:p>
        </w:tc>
      </w:tr>
      <w:tr w:rsidR="0030400C" w:rsidRPr="0030400C" w14:paraId="2EC930F9" w14:textId="26AB15C7" w:rsidTr="00C96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38AD5D6A" w14:textId="14291F39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rmal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675DC0CC" w14:textId="0C9E7C89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7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12BA38C4" w14:textId="7247E434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D2064D6" w14:textId="732B33BB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3936D4C1" w14:textId="628E1FA5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C6F3156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0400C" w:rsidRPr="0030400C" w14:paraId="2863CEEE" w14:textId="20C47301" w:rsidTr="00C96EF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D69CB8B" w14:textId="6D399691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igh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5F77FE22" w14:textId="4773C577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8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195D5A10" w14:textId="42B7B729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7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9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2.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7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2D54C705" w14:textId="78C0B195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0E41AE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10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3B63B2E5" w14:textId="0160DCA1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55 (0.94, 2.5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7CC122" w14:textId="7BFCBE3D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76</w:t>
            </w:r>
          </w:p>
        </w:tc>
      </w:tr>
      <w:tr w:rsidR="0030400C" w:rsidRPr="0030400C" w14:paraId="6B64629E" w14:textId="6C0A1209" w:rsidTr="00C96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6D98440A" w14:textId="39D5F421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 xml:space="preserve"> of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m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en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47EA17A0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7A9936AE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62D39E14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065A390A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962D78F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0400C" w:rsidRPr="0030400C" w14:paraId="399CFA20" w14:textId="3FF45F31" w:rsidTr="00C96EF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1625DC71" w14:textId="696E95E3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Low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5A75CA1F" w14:textId="64BD0ED5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2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3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73D7DD34" w14:textId="58548558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0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7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3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3B4DFAD8" w14:textId="1707B0E7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89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283EE84C" w14:textId="2A1B1B61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09 (0.79, 1.5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CF4B744" w14:textId="6CF628EF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590</w:t>
            </w:r>
          </w:p>
        </w:tc>
      </w:tr>
      <w:tr w:rsidR="0030400C" w:rsidRPr="0030400C" w14:paraId="5A121899" w14:textId="732764B9" w:rsidTr="00C96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nil"/>
            </w:tcBorders>
            <w:shd w:val="clear" w:color="auto" w:fill="auto"/>
          </w:tcPr>
          <w:p w14:paraId="588386C7" w14:textId="527911A9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rmal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</w:tcPr>
          <w:p w14:paraId="11057B59" w14:textId="0F9F1ACB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5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5</w:t>
            </w:r>
          </w:p>
        </w:tc>
        <w:tc>
          <w:tcPr>
            <w:tcW w:w="1938" w:type="dxa"/>
            <w:tcBorders>
              <w:top w:val="nil"/>
              <w:bottom w:val="nil"/>
            </w:tcBorders>
            <w:shd w:val="clear" w:color="auto" w:fill="auto"/>
          </w:tcPr>
          <w:p w14:paraId="1A59CA7E" w14:textId="3914D53D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</w:tcPr>
          <w:p w14:paraId="01BA105B" w14:textId="1E33E0BA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</w:tcPr>
          <w:p w14:paraId="2C78B78A" w14:textId="3A8D4AB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4FEFD0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0400C" w:rsidRPr="0030400C" w14:paraId="2C54C19D" w14:textId="1AAFD9E7" w:rsidTr="00C96EF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</w:tcBorders>
            <w:shd w:val="clear" w:color="auto" w:fill="auto"/>
          </w:tcPr>
          <w:p w14:paraId="66D02808" w14:textId="09A76554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igh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</w:tcPr>
          <w:p w14:paraId="138E36DD" w14:textId="215A1C0C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6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</w:tcPr>
          <w:p w14:paraId="51DB7C59" w14:textId="157B4779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2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6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2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6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</w:tcPr>
          <w:p w14:paraId="6C3E47C8" w14:textId="267242F6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72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</w:tcPr>
          <w:p w14:paraId="024FE783" w14:textId="59782BEA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51 (0.80, 2.8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7473680" w14:textId="72399D40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201</w:t>
            </w:r>
          </w:p>
        </w:tc>
      </w:tr>
      <w:tr w:rsidR="0030400C" w:rsidRPr="0030400C" w14:paraId="3B6A39A0" w14:textId="3202C68F" w:rsidTr="00C96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</w:tcBorders>
            <w:shd w:val="clear" w:color="auto" w:fill="auto"/>
          </w:tcPr>
          <w:p w14:paraId="05232FDD" w14:textId="7BDDCC9A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 xml:space="preserve"> of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women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</w:tcPr>
          <w:p w14:paraId="5AF700B5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</w:tcBorders>
            <w:shd w:val="clear" w:color="auto" w:fill="auto"/>
          </w:tcPr>
          <w:p w14:paraId="50E318D6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il"/>
            </w:tcBorders>
            <w:shd w:val="clear" w:color="auto" w:fill="auto"/>
          </w:tcPr>
          <w:p w14:paraId="333CB7F6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top w:val="nil"/>
            </w:tcBorders>
            <w:shd w:val="clear" w:color="auto" w:fill="auto"/>
          </w:tcPr>
          <w:p w14:paraId="6C3D409F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F8831AB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0400C" w:rsidRPr="0030400C" w14:paraId="0BDE480E" w14:textId="16E63F2C" w:rsidTr="00C96EF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</w:tcBorders>
            <w:shd w:val="clear" w:color="auto" w:fill="auto"/>
          </w:tcPr>
          <w:p w14:paraId="2B801D41" w14:textId="0DBBA699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Low</w:t>
            </w:r>
            <w:r w:rsidRPr="0030400C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</w:tcPr>
          <w:p w14:paraId="2B0DA737" w14:textId="7D2CF4EB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2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9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</w:tcPr>
          <w:p w14:paraId="45D4A05A" w14:textId="3FBD36EA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2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0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8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</w:tcPr>
          <w:p w14:paraId="09187F74" w14:textId="2FA4EE28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67</w:t>
            </w:r>
          </w:p>
        </w:tc>
        <w:tc>
          <w:tcPr>
            <w:tcW w:w="2033" w:type="dxa"/>
            <w:tcBorders>
              <w:top w:val="nil"/>
            </w:tcBorders>
            <w:shd w:val="clear" w:color="auto" w:fill="auto"/>
          </w:tcPr>
          <w:p w14:paraId="5F450A34" w14:textId="27529A03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17 (0.76, 1.8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A122A7E" w14:textId="26EB1F03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478</w:t>
            </w:r>
          </w:p>
        </w:tc>
      </w:tr>
      <w:tr w:rsidR="0030400C" w:rsidRPr="0030400C" w14:paraId="4C80A701" w14:textId="45F4DD65" w:rsidTr="001E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bottom w:val="nil"/>
            </w:tcBorders>
            <w:shd w:val="clear" w:color="auto" w:fill="auto"/>
          </w:tcPr>
          <w:p w14:paraId="48A37FC7" w14:textId="72F2FF2A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Normal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</w:tcPr>
          <w:p w14:paraId="3681F2B5" w14:textId="0C540562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2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9</w:t>
            </w:r>
          </w:p>
        </w:tc>
        <w:tc>
          <w:tcPr>
            <w:tcW w:w="1938" w:type="dxa"/>
            <w:tcBorders>
              <w:bottom w:val="nil"/>
            </w:tcBorders>
            <w:shd w:val="clear" w:color="auto" w:fill="auto"/>
          </w:tcPr>
          <w:p w14:paraId="3248CC71" w14:textId="5B7AD09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</w:tcPr>
          <w:p w14:paraId="2DD7D7DB" w14:textId="54C26D9C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033" w:type="dxa"/>
            <w:tcBorders>
              <w:bottom w:val="nil"/>
            </w:tcBorders>
            <w:shd w:val="clear" w:color="auto" w:fill="auto"/>
          </w:tcPr>
          <w:p w14:paraId="3F26D3A1" w14:textId="2511793A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DDE3951" w14:textId="77777777" w:rsidR="00C96EF8" w:rsidRPr="0030400C" w:rsidRDefault="00C96EF8" w:rsidP="00C96EF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0400C" w:rsidRPr="0030400C" w14:paraId="36614F11" w14:textId="3149B929" w:rsidTr="001E192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F6EDF" w14:textId="6F33E850" w:rsidR="00C96EF8" w:rsidRPr="0030400C" w:rsidRDefault="00C96EF8" w:rsidP="00C96EF8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High </w:t>
            </w:r>
            <w:r w:rsidRPr="0030400C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B86C8" w14:textId="67A623A5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CE921B" w14:textId="766BDB22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 (0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8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3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C7E9CD" w14:textId="27E0DA3A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990C13"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9</w:t>
            </w: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3D214F" w14:textId="2A647652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73 (0.83, 3.5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512079" w14:textId="6B1BEFDE" w:rsidR="00C96EF8" w:rsidRPr="0030400C" w:rsidRDefault="00C96EF8" w:rsidP="00C96EF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30400C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143</w:t>
            </w:r>
          </w:p>
        </w:tc>
      </w:tr>
    </w:tbl>
    <w:p w14:paraId="231E5FA6" w14:textId="407A5626" w:rsidR="00B57FB0" w:rsidRPr="0030400C" w:rsidRDefault="00B57FB0" w:rsidP="00B57FB0">
      <w:pPr>
        <w:rPr>
          <w:rFonts w:ascii="Times New Roman" w:eastAsia="STKaiti" w:hAnsi="Times New Roman" w:cs="Times New Roman"/>
          <w:sz w:val="16"/>
          <w:szCs w:val="16"/>
        </w:rPr>
      </w:pPr>
      <w:r w:rsidRPr="0030400C">
        <w:rPr>
          <w:rFonts w:ascii="Times New Roman" w:eastAsia="STKaiti" w:hAnsi="Times New Roman" w:cs="Times New Roman"/>
          <w:sz w:val="16"/>
          <w:szCs w:val="16"/>
        </w:rPr>
        <w:t>Notes:</w:t>
      </w:r>
    </w:p>
    <w:p w14:paraId="285F1174" w14:textId="77777777" w:rsidR="001E1929" w:rsidRPr="0030400C" w:rsidRDefault="001E1929" w:rsidP="001E1929">
      <w:pPr>
        <w:rPr>
          <w:rFonts w:ascii="Times New Roman" w:eastAsia="STKaiti" w:hAnsi="Times New Roman" w:cs="Times New Roman"/>
          <w:sz w:val="16"/>
          <w:szCs w:val="16"/>
        </w:rPr>
      </w:pP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Abbreviations: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>, serum creatinine; OS, overall survival; CRC, colorectal cancer; HR, hazard ratio; CI, confidence interval.</w:t>
      </w:r>
    </w:p>
    <w:p w14:paraId="5F4817D4" w14:textId="77777777" w:rsidR="00B57FB0" w:rsidRPr="0030400C" w:rsidRDefault="00B57FB0" w:rsidP="00B57FB0">
      <w:pPr>
        <w:rPr>
          <w:rFonts w:ascii="Times New Roman" w:eastAsia="STKaiti" w:hAnsi="Times New Roman" w:cs="Times New Roman"/>
          <w:sz w:val="16"/>
          <w:szCs w:val="16"/>
        </w:rPr>
      </w:pPr>
      <w:r w:rsidRPr="0030400C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a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Models were adjusted by sex (only in all patients), age, TNM </w:t>
      </w:r>
      <w:r w:rsidRPr="0030400C">
        <w:rPr>
          <w:rFonts w:ascii="Times New Roman" w:eastAsia="STKaiti" w:hAnsi="Times New Roman" w:cs="Times New Roman" w:hint="eastAsia"/>
          <w:sz w:val="16"/>
          <w:szCs w:val="16"/>
        </w:rPr>
        <w:t>s</w:t>
      </w:r>
      <w:r w:rsidRPr="0030400C">
        <w:rPr>
          <w:rFonts w:ascii="Times New Roman" w:eastAsia="STKaiti" w:hAnsi="Times New Roman" w:cs="Times New Roman"/>
          <w:sz w:val="16"/>
          <w:szCs w:val="16"/>
        </w:rPr>
        <w:t>tage.</w:t>
      </w:r>
    </w:p>
    <w:p w14:paraId="6BC70684" w14:textId="77777777" w:rsidR="00B57FB0" w:rsidRPr="0030400C" w:rsidRDefault="00B57FB0" w:rsidP="00B57FB0">
      <w:pPr>
        <w:rPr>
          <w:rFonts w:ascii="Times New Roman" w:eastAsia="STKaiti" w:hAnsi="Times New Roman" w:cs="Times New Roman"/>
          <w:sz w:val="16"/>
          <w:szCs w:val="16"/>
        </w:rPr>
      </w:pPr>
      <w:r w:rsidRPr="0030400C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b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Models were adjusted by sex (only in all patients), age, TNM </w:t>
      </w:r>
      <w:r w:rsidRPr="0030400C">
        <w:rPr>
          <w:rFonts w:ascii="Times New Roman" w:eastAsia="STKaiti" w:hAnsi="Times New Roman" w:cs="Times New Roman" w:hint="eastAsia"/>
          <w:sz w:val="16"/>
          <w:szCs w:val="16"/>
        </w:rPr>
        <w:t>s</w:t>
      </w:r>
      <w:r w:rsidRPr="0030400C">
        <w:rPr>
          <w:rFonts w:ascii="Times New Roman" w:eastAsia="STKaiti" w:hAnsi="Times New Roman" w:cs="Times New Roman"/>
          <w:sz w:val="16"/>
          <w:szCs w:val="16"/>
        </w:rPr>
        <w:t>tage, smoking status, alcohol consumption,</w:t>
      </w:r>
      <w:r w:rsidRPr="0030400C">
        <w:rPr>
          <w:rFonts w:ascii="Times New Roman" w:eastAsia="STKaiti" w:hAnsi="Times New Roman" w:cs="Times New Roman" w:hint="eastAsia"/>
          <w:sz w:val="16"/>
          <w:szCs w:val="16"/>
        </w:rPr>
        <w:t xml:space="preserve"> body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</w:t>
      </w:r>
      <w:r w:rsidRPr="0030400C">
        <w:rPr>
          <w:rFonts w:ascii="Times New Roman" w:eastAsia="STKaiti" w:hAnsi="Times New Roman" w:cs="Times New Roman" w:hint="eastAsia"/>
          <w:sz w:val="16"/>
          <w:szCs w:val="16"/>
        </w:rPr>
        <w:t>mass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</w:t>
      </w:r>
      <w:r w:rsidRPr="0030400C">
        <w:rPr>
          <w:rFonts w:ascii="Times New Roman" w:eastAsia="STKaiti" w:hAnsi="Times New Roman" w:cs="Times New Roman" w:hint="eastAsia"/>
          <w:sz w:val="16"/>
          <w:szCs w:val="16"/>
        </w:rPr>
        <w:t>index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and chemotherapy.</w:t>
      </w:r>
    </w:p>
    <w:p w14:paraId="4D51E260" w14:textId="77777777" w:rsidR="00B57FB0" w:rsidRPr="0030400C" w:rsidRDefault="00B57FB0" w:rsidP="00B57FB0">
      <w:pPr>
        <w:rPr>
          <w:rFonts w:ascii="Times New Roman" w:eastAsia="STKaiti" w:hAnsi="Times New Roman" w:cs="Times New Roman"/>
          <w:sz w:val="16"/>
          <w:szCs w:val="16"/>
        </w:rPr>
      </w:pPr>
      <w:r w:rsidRPr="0030400C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c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Low: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levels &lt;71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/L in men and &lt;59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>/L in women.</w:t>
      </w:r>
    </w:p>
    <w:p w14:paraId="5966506B" w14:textId="77777777" w:rsidR="00B57FB0" w:rsidRPr="0030400C" w:rsidRDefault="00B57FB0" w:rsidP="00B57FB0">
      <w:pPr>
        <w:rPr>
          <w:rFonts w:ascii="Times New Roman" w:eastAsia="STKaiti" w:hAnsi="Times New Roman" w:cs="Times New Roman"/>
          <w:sz w:val="16"/>
          <w:szCs w:val="16"/>
        </w:rPr>
      </w:pPr>
      <w:r w:rsidRPr="0030400C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d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Normal: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levels ≥71 and ≤104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/L in men and ≥59 and ≤85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>/L in women.</w:t>
      </w:r>
    </w:p>
    <w:p w14:paraId="567553FC" w14:textId="1A1558B7" w:rsidR="00747F3B" w:rsidRPr="0030400C" w:rsidRDefault="00B57FB0" w:rsidP="00B57FB0">
      <w:pPr>
        <w:rPr>
          <w:rFonts w:ascii="Times New Roman" w:eastAsia="STKaiti" w:hAnsi="Times New Roman" w:cs="Times New Roman"/>
          <w:sz w:val="16"/>
          <w:szCs w:val="16"/>
        </w:rPr>
      </w:pPr>
      <w:r w:rsidRPr="0030400C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e</w:t>
      </w:r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High: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 levels &gt;104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 xml:space="preserve">/L in men and &gt;85 </w:t>
      </w:r>
      <w:proofErr w:type="spellStart"/>
      <w:r w:rsidRPr="0030400C">
        <w:rPr>
          <w:rFonts w:ascii="Times New Roman" w:eastAsia="STKaiti" w:hAnsi="Times New Roman" w:cs="Times New Roman"/>
          <w:sz w:val="16"/>
          <w:szCs w:val="16"/>
        </w:rPr>
        <w:t>μmol</w:t>
      </w:r>
      <w:proofErr w:type="spellEnd"/>
      <w:r w:rsidRPr="0030400C">
        <w:rPr>
          <w:rFonts w:ascii="Times New Roman" w:eastAsia="STKaiti" w:hAnsi="Times New Roman" w:cs="Times New Roman"/>
          <w:sz w:val="16"/>
          <w:szCs w:val="16"/>
        </w:rPr>
        <w:t>/L in women.</w:t>
      </w:r>
    </w:p>
    <w:sectPr w:rsidR="00747F3B" w:rsidRPr="0030400C" w:rsidSect="00C96EF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5FB"/>
    <w:rsid w:val="00063A92"/>
    <w:rsid w:val="0007489A"/>
    <w:rsid w:val="000A2EEB"/>
    <w:rsid w:val="000B4382"/>
    <w:rsid w:val="000E41AE"/>
    <w:rsid w:val="000F715B"/>
    <w:rsid w:val="00165498"/>
    <w:rsid w:val="00180809"/>
    <w:rsid w:val="001A2B23"/>
    <w:rsid w:val="001E1929"/>
    <w:rsid w:val="001E7904"/>
    <w:rsid w:val="001F6876"/>
    <w:rsid w:val="002273E6"/>
    <w:rsid w:val="00241C8B"/>
    <w:rsid w:val="00293D1A"/>
    <w:rsid w:val="002C6CD0"/>
    <w:rsid w:val="002E09F0"/>
    <w:rsid w:val="0030400C"/>
    <w:rsid w:val="00326D3D"/>
    <w:rsid w:val="00357EFE"/>
    <w:rsid w:val="00366DCF"/>
    <w:rsid w:val="003A088C"/>
    <w:rsid w:val="003C0F5A"/>
    <w:rsid w:val="003C6550"/>
    <w:rsid w:val="003E4662"/>
    <w:rsid w:val="00457566"/>
    <w:rsid w:val="00476A5E"/>
    <w:rsid w:val="004848D0"/>
    <w:rsid w:val="00486A23"/>
    <w:rsid w:val="004B352C"/>
    <w:rsid w:val="004E3CD8"/>
    <w:rsid w:val="00531814"/>
    <w:rsid w:val="00553C6C"/>
    <w:rsid w:val="005A2ABA"/>
    <w:rsid w:val="005E23D4"/>
    <w:rsid w:val="005F5771"/>
    <w:rsid w:val="006834FE"/>
    <w:rsid w:val="006E2C7C"/>
    <w:rsid w:val="00705300"/>
    <w:rsid w:val="00747F3B"/>
    <w:rsid w:val="007626D9"/>
    <w:rsid w:val="00762B25"/>
    <w:rsid w:val="007B24F4"/>
    <w:rsid w:val="007B38D3"/>
    <w:rsid w:val="007E0F50"/>
    <w:rsid w:val="007F4442"/>
    <w:rsid w:val="00832970"/>
    <w:rsid w:val="00843DA8"/>
    <w:rsid w:val="008B34FE"/>
    <w:rsid w:val="008D3DE8"/>
    <w:rsid w:val="008F55EA"/>
    <w:rsid w:val="0093385F"/>
    <w:rsid w:val="009677AA"/>
    <w:rsid w:val="00990C13"/>
    <w:rsid w:val="009E0E27"/>
    <w:rsid w:val="00A03247"/>
    <w:rsid w:val="00A51743"/>
    <w:rsid w:val="00A860EC"/>
    <w:rsid w:val="00B26120"/>
    <w:rsid w:val="00B37C60"/>
    <w:rsid w:val="00B57FB0"/>
    <w:rsid w:val="00BD310A"/>
    <w:rsid w:val="00C96B99"/>
    <w:rsid w:val="00C96EF8"/>
    <w:rsid w:val="00CC3AE5"/>
    <w:rsid w:val="00CF6BF9"/>
    <w:rsid w:val="00D359AE"/>
    <w:rsid w:val="00D77AEE"/>
    <w:rsid w:val="00DA366B"/>
    <w:rsid w:val="00DA60EE"/>
    <w:rsid w:val="00DC7B64"/>
    <w:rsid w:val="00DD5618"/>
    <w:rsid w:val="00DE602A"/>
    <w:rsid w:val="00DF192B"/>
    <w:rsid w:val="00E4618D"/>
    <w:rsid w:val="00EA542B"/>
    <w:rsid w:val="00EB4A29"/>
    <w:rsid w:val="00F445FB"/>
    <w:rsid w:val="00F521D9"/>
    <w:rsid w:val="00F6605A"/>
    <w:rsid w:val="00F95BD0"/>
    <w:rsid w:val="00F96E0F"/>
    <w:rsid w:val="00FD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64EB44"/>
  <w15:chartTrackingRefBased/>
  <w15:docId w15:val="{1C09A2C7-038A-B648-B054-400E5ED9F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5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445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名</dc:creator>
  <cp:keywords/>
  <dc:description/>
  <cp:lastModifiedBy>Naimeng Liu</cp:lastModifiedBy>
  <cp:revision>38</cp:revision>
  <dcterms:created xsi:type="dcterms:W3CDTF">2021-01-13T17:27:00Z</dcterms:created>
  <dcterms:modified xsi:type="dcterms:W3CDTF">2021-10-01T06:46:00Z</dcterms:modified>
</cp:coreProperties>
</file>